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EB8E1" w14:textId="77777777" w:rsidR="005E1A8A" w:rsidRDefault="005E1A8A" w:rsidP="005E1A8A">
      <w:r>
        <w:t xml:space="preserve">#creating </w:t>
      </w:r>
      <w:proofErr w:type="spellStart"/>
      <w:r>
        <w:t>the</w:t>
      </w:r>
      <w:proofErr w:type="spellEnd"/>
      <w:r>
        <w:t xml:space="preserve"> data </w:t>
      </w:r>
      <w:proofErr w:type="spellStart"/>
      <w:proofErr w:type="gramStart"/>
      <w:r>
        <w:t>frame</w:t>
      </w:r>
      <w:proofErr w:type="spellEnd"/>
      <w:proofErr w:type="gramEnd"/>
    </w:p>
    <w:p w14:paraId="2BE78FF1" w14:textId="77777777" w:rsidR="005E1A8A" w:rsidRDefault="005E1A8A" w:rsidP="005E1A8A">
      <w:r>
        <w:t xml:space="preserve">data &lt;- </w:t>
      </w:r>
      <w:proofErr w:type="spellStart"/>
      <w:r>
        <w:t>structure</w:t>
      </w:r>
      <w:proofErr w:type="spellEnd"/>
      <w:r>
        <w:t>(</w:t>
      </w:r>
      <w:proofErr w:type="spellStart"/>
      <w:r>
        <w:t>list</w:t>
      </w:r>
      <w:proofErr w:type="spellEnd"/>
      <w:r>
        <w:t xml:space="preserve">(stress = c(33.7, 34.8, 35.9, 35.9, 40.2, 40.2, 42.4, 43.5, 44.6, </w:t>
      </w:r>
    </w:p>
    <w:p w14:paraId="6D89E24C" w14:textId="77777777" w:rsidR="005E1A8A" w:rsidRDefault="005E1A8A" w:rsidP="005E1A8A">
      <w:r>
        <w:t xml:space="preserve">            47.8, 47.8, 51.1, 51.1, 52.2, 52.2, 54.3, 55.4, 56.3, 57.6, </w:t>
      </w:r>
    </w:p>
    <w:p w14:paraId="5DBB5DF7" w14:textId="77777777" w:rsidR="005E1A8A" w:rsidRDefault="005E1A8A" w:rsidP="005E1A8A">
      <w:r>
        <w:t xml:space="preserve">            57.6, 60.9, 60.9, 63.0, 64.1, 65.2, 65.6, 66.3, 71.7),</w:t>
      </w:r>
    </w:p>
    <w:p w14:paraId="7810BD58" w14:textId="77777777" w:rsidR="005E1A8A" w:rsidRDefault="005E1A8A" w:rsidP="005E1A8A">
      <w:r>
        <w:t xml:space="preserve">            CRP = c(0.2, 0.6, 0.4, 0.3, 0.3, 0.3 , 0.6, 0.2, 0.3, 0.3, 0.3, 0.2, </w:t>
      </w:r>
    </w:p>
    <w:p w14:paraId="353CD966" w14:textId="77777777" w:rsidR="005E1A8A" w:rsidRDefault="005E1A8A" w:rsidP="005E1A8A">
      <w:r>
        <w:t xml:space="preserve">                     1.1, 0.3, 0.4, 0.3, 0.4, 3.7, 0.3, 0.4, 0.3, 0.2, 0.3, 0.3, 0.4, 3.2, 1.2, 0.7),</w:t>
      </w:r>
    </w:p>
    <w:p w14:paraId="7A6CDE6A" w14:textId="77777777" w:rsidR="005E1A8A" w:rsidRDefault="005E1A8A" w:rsidP="005E1A8A">
      <w:r>
        <w:t xml:space="preserve">            IGA = c(38.4, 27.1, 14.2, 23.2, 60.1, 25.8, 55.7, 35.3, 60.7, 62.2, 18.8, 38.4, 66.6,</w:t>
      </w:r>
    </w:p>
    <w:p w14:paraId="3D9D89D6" w14:textId="77777777" w:rsidR="005E1A8A" w:rsidRDefault="005E1A8A" w:rsidP="005E1A8A">
      <w:r>
        <w:t xml:space="preserve">                     30.1, 13.7, 14.9, 34.2, 62.4, 21.4, 44.8, 8.5, 14.2, 28.8, 12.5, 84.1, 47.8, 53.1, 63.9),</w:t>
      </w:r>
    </w:p>
    <w:p w14:paraId="5FBD9DFF" w14:textId="77777777" w:rsidR="005E1A8A" w:rsidRDefault="005E1A8A" w:rsidP="005E1A8A">
      <w:r>
        <w:t xml:space="preserve">            ILB = c(3.30, 3.30, 1.00, 0.40, 0.50, 1.30, 2.40, 0.40, 3.90, 1.30, 0.30, 1.30, 4.10, 1.80, 1.00,</w:t>
      </w:r>
    </w:p>
    <w:p w14:paraId="086335E1" w14:textId="77777777" w:rsidR="005E1A8A" w:rsidRDefault="005E1A8A" w:rsidP="005E1A8A">
      <w:r>
        <w:t xml:space="preserve">                     3.00, 2.10, 3.60, 1.00, 1.50, 2.30, 0.30, 1.50, 0.40, 0.90, 2.60, 4.40, 3.20),</w:t>
      </w:r>
    </w:p>
    <w:p w14:paraId="61169DFA" w14:textId="77777777" w:rsidR="005E1A8A" w:rsidRDefault="005E1A8A" w:rsidP="005E1A8A">
      <w:r>
        <w:t xml:space="preserve">            CS = c(2.8, 2.2, 2.7, 13.8, 8.3, 1.9, 2, 5.9, 8.6, 6, 11.7, 6.9, 4.8, 2.3, 13.7, 1.1, 2,</w:t>
      </w:r>
    </w:p>
    <w:p w14:paraId="3BB7643A" w14:textId="77777777" w:rsidR="005E1A8A" w:rsidRDefault="005E1A8A" w:rsidP="005E1A8A">
      <w:r>
        <w:t xml:space="preserve">                    8.8, 8.5, 3.2, 6.3, 2.4, 1.7, 4, 4, 3, 1.8, 3.5)),</w:t>
      </w:r>
    </w:p>
    <w:p w14:paraId="058CC7D6" w14:textId="77777777" w:rsidR="005E1A8A" w:rsidRDefault="005E1A8A" w:rsidP="005E1A8A">
      <w:r>
        <w:t xml:space="preserve">            </w:t>
      </w:r>
      <w:proofErr w:type="spellStart"/>
      <w:r>
        <w:t>Names</w:t>
      </w:r>
      <w:proofErr w:type="spellEnd"/>
      <w:r>
        <w:t xml:space="preserve"> = c("stress_%", "</w:t>
      </w:r>
      <w:proofErr w:type="spellStart"/>
      <w:r>
        <w:t>CRP_mens</w:t>
      </w:r>
      <w:proofErr w:type="spellEnd"/>
      <w:r>
        <w:t>", "</w:t>
      </w:r>
      <w:proofErr w:type="spellStart"/>
      <w:r>
        <w:t>IgA_mens</w:t>
      </w:r>
      <w:proofErr w:type="spellEnd"/>
      <w:r>
        <w:t>", "</w:t>
      </w:r>
      <w:proofErr w:type="spellStart"/>
      <w:r>
        <w:t>ILbeta_mens</w:t>
      </w:r>
      <w:proofErr w:type="spellEnd"/>
      <w:r>
        <w:t xml:space="preserve">"), </w:t>
      </w:r>
      <w:proofErr w:type="spellStart"/>
      <w:r>
        <w:t>row.names</w:t>
      </w:r>
      <w:proofErr w:type="spellEnd"/>
      <w:r>
        <w:t xml:space="preserve"> = c(NA, -28L), </w:t>
      </w:r>
    </w:p>
    <w:p w14:paraId="04DB0A27" w14:textId="77777777" w:rsidR="005E1A8A" w:rsidRDefault="005E1A8A" w:rsidP="005E1A8A">
      <w:r>
        <w:t xml:space="preserve">            </w:t>
      </w:r>
      <w:proofErr w:type="spellStart"/>
      <w:r>
        <w:t>class</w:t>
      </w:r>
      <w:proofErr w:type="spellEnd"/>
      <w:r>
        <w:t xml:space="preserve"> = c("</w:t>
      </w:r>
      <w:proofErr w:type="spellStart"/>
      <w:r>
        <w:t>tbl_df</w:t>
      </w:r>
      <w:proofErr w:type="spellEnd"/>
      <w:r>
        <w:t>", "</w:t>
      </w:r>
      <w:proofErr w:type="spellStart"/>
      <w:r>
        <w:t>tbl</w:t>
      </w:r>
      <w:proofErr w:type="spellEnd"/>
      <w:r>
        <w:t>", "</w:t>
      </w:r>
      <w:proofErr w:type="spellStart"/>
      <w:r>
        <w:t>data.frame</w:t>
      </w:r>
      <w:proofErr w:type="spellEnd"/>
      <w:r>
        <w:t>"))</w:t>
      </w:r>
    </w:p>
    <w:p w14:paraId="6221307D" w14:textId="77777777" w:rsidR="005E1A8A" w:rsidRDefault="005E1A8A" w:rsidP="005E1A8A"/>
    <w:p w14:paraId="2E4E1FB3" w14:textId="77777777" w:rsidR="005E1A8A" w:rsidRDefault="005E1A8A" w:rsidP="005E1A8A">
      <w:r>
        <w:t xml:space="preserve">#See </w:t>
      </w:r>
      <w:proofErr w:type="spellStart"/>
      <w:r>
        <w:t>the</w:t>
      </w:r>
      <w:proofErr w:type="spellEnd"/>
      <w:r>
        <w:t xml:space="preserve"> data </w:t>
      </w:r>
      <w:proofErr w:type="spellStart"/>
      <w:proofErr w:type="gramStart"/>
      <w:r>
        <w:t>frame</w:t>
      </w:r>
      <w:proofErr w:type="spellEnd"/>
      <w:proofErr w:type="gramEnd"/>
    </w:p>
    <w:p w14:paraId="0622EC46" w14:textId="77777777" w:rsidR="005E1A8A" w:rsidRDefault="005E1A8A" w:rsidP="005E1A8A">
      <w:r>
        <w:t>View(data)</w:t>
      </w:r>
    </w:p>
    <w:p w14:paraId="04CEEF88" w14:textId="77777777" w:rsidR="005E1A8A" w:rsidRDefault="005E1A8A" w:rsidP="005E1A8A"/>
    <w:p w14:paraId="11C7ED6E" w14:textId="77777777" w:rsidR="005E1A8A" w:rsidRDefault="005E1A8A" w:rsidP="005E1A8A">
      <w:r>
        <w:t xml:space="preserve">#Create </w:t>
      </w:r>
      <w:proofErr w:type="spellStart"/>
      <w:r>
        <w:t>the</w:t>
      </w:r>
      <w:proofErr w:type="spellEnd"/>
      <w:r>
        <w:t xml:space="preserve"> 5 </w:t>
      </w:r>
      <w:proofErr w:type="spellStart"/>
      <w:r>
        <w:t>estimators</w:t>
      </w:r>
      <w:proofErr w:type="spellEnd"/>
      <w:r>
        <w:t xml:space="preserve"> </w:t>
      </w:r>
    </w:p>
    <w:p w14:paraId="3DEC5134" w14:textId="77777777" w:rsidR="005E1A8A" w:rsidRDefault="005E1A8A" w:rsidP="005E1A8A">
      <w:proofErr w:type="spellStart"/>
      <w:r>
        <w:t>est.CRP</w:t>
      </w:r>
      <w:proofErr w:type="spellEnd"/>
      <w:r>
        <w:t xml:space="preserve"> &lt;- lm(stress ~ CRP, data=data)</w:t>
      </w:r>
    </w:p>
    <w:p w14:paraId="2DF4133B" w14:textId="77777777" w:rsidR="005E1A8A" w:rsidRDefault="005E1A8A" w:rsidP="005E1A8A">
      <w:proofErr w:type="spellStart"/>
      <w:r>
        <w:t>est.IGA</w:t>
      </w:r>
      <w:proofErr w:type="spellEnd"/>
      <w:r>
        <w:t xml:space="preserve">&lt;- lm(stress </w:t>
      </w:r>
      <w:proofErr w:type="gramStart"/>
      <w:r>
        <w:t>~  IGA</w:t>
      </w:r>
      <w:proofErr w:type="gramEnd"/>
      <w:r>
        <w:t>, data=data)</w:t>
      </w:r>
    </w:p>
    <w:p w14:paraId="07928206" w14:textId="77777777" w:rsidR="005E1A8A" w:rsidRDefault="005E1A8A" w:rsidP="005E1A8A">
      <w:proofErr w:type="spellStart"/>
      <w:r>
        <w:t>est.ILB</w:t>
      </w:r>
      <w:proofErr w:type="spellEnd"/>
      <w:r>
        <w:t xml:space="preserve">&lt;- lm(stress </w:t>
      </w:r>
      <w:proofErr w:type="gramStart"/>
      <w:r>
        <w:t>~  ILB</w:t>
      </w:r>
      <w:proofErr w:type="gramEnd"/>
      <w:r>
        <w:t>, data=data)</w:t>
      </w:r>
    </w:p>
    <w:p w14:paraId="1A92CD84" w14:textId="77777777" w:rsidR="005E1A8A" w:rsidRDefault="005E1A8A" w:rsidP="005E1A8A">
      <w:proofErr w:type="spellStart"/>
      <w:r>
        <w:t>est.CS</w:t>
      </w:r>
      <w:proofErr w:type="spellEnd"/>
      <w:r>
        <w:t xml:space="preserve"> &lt;- lm(stress ~ CS, data=data)</w:t>
      </w:r>
    </w:p>
    <w:p w14:paraId="0CE2F050" w14:textId="77777777" w:rsidR="005E1A8A" w:rsidRDefault="005E1A8A" w:rsidP="005E1A8A">
      <w:r>
        <w:t>est.4variables &lt;- lm(stress ~ CRP + IGA + ILB + CS, data=data)</w:t>
      </w:r>
    </w:p>
    <w:p w14:paraId="7929D8BE" w14:textId="77777777" w:rsidR="005E1A8A" w:rsidRDefault="005E1A8A" w:rsidP="005E1A8A"/>
    <w:p w14:paraId="556CED41" w14:textId="77777777" w:rsidR="005E1A8A" w:rsidRDefault="005E1A8A" w:rsidP="005E1A8A">
      <w:proofErr w:type="spellStart"/>
      <w:r>
        <w:t>summary</w:t>
      </w:r>
      <w:proofErr w:type="spellEnd"/>
      <w:r>
        <w:t>(</w:t>
      </w:r>
      <w:proofErr w:type="spellStart"/>
      <w:r>
        <w:t>est.CRP</w:t>
      </w:r>
      <w:proofErr w:type="spellEnd"/>
      <w:r>
        <w:t>)</w:t>
      </w:r>
    </w:p>
    <w:p w14:paraId="4ED6B6BF" w14:textId="77777777" w:rsidR="005E1A8A" w:rsidRDefault="005E1A8A" w:rsidP="005E1A8A">
      <w:proofErr w:type="spellStart"/>
      <w:r>
        <w:t>summary</w:t>
      </w:r>
      <w:proofErr w:type="spellEnd"/>
      <w:r>
        <w:t>(</w:t>
      </w:r>
      <w:proofErr w:type="spellStart"/>
      <w:r>
        <w:t>est.IGA</w:t>
      </w:r>
      <w:proofErr w:type="spellEnd"/>
      <w:r>
        <w:t>)</w:t>
      </w:r>
    </w:p>
    <w:p w14:paraId="1E2D98F4" w14:textId="77777777" w:rsidR="005E1A8A" w:rsidRDefault="005E1A8A" w:rsidP="005E1A8A">
      <w:proofErr w:type="spellStart"/>
      <w:r>
        <w:t>summary</w:t>
      </w:r>
      <w:proofErr w:type="spellEnd"/>
      <w:r>
        <w:t>(</w:t>
      </w:r>
      <w:proofErr w:type="spellStart"/>
      <w:r>
        <w:t>est.ILB</w:t>
      </w:r>
      <w:proofErr w:type="spellEnd"/>
      <w:r>
        <w:t>)</w:t>
      </w:r>
    </w:p>
    <w:p w14:paraId="56517AC4" w14:textId="77777777" w:rsidR="005E1A8A" w:rsidRDefault="005E1A8A" w:rsidP="005E1A8A">
      <w:proofErr w:type="spellStart"/>
      <w:r>
        <w:t>summary</w:t>
      </w:r>
      <w:proofErr w:type="spellEnd"/>
      <w:r>
        <w:t>(</w:t>
      </w:r>
      <w:proofErr w:type="spellStart"/>
      <w:r>
        <w:t>est.CS</w:t>
      </w:r>
      <w:proofErr w:type="spellEnd"/>
      <w:r>
        <w:t>)</w:t>
      </w:r>
    </w:p>
    <w:p w14:paraId="0EDF9EE7" w14:textId="77777777" w:rsidR="005E1A8A" w:rsidRDefault="005E1A8A" w:rsidP="005E1A8A">
      <w:proofErr w:type="spellStart"/>
      <w:r>
        <w:t>summary</w:t>
      </w:r>
      <w:proofErr w:type="spellEnd"/>
      <w:r>
        <w:t>(est.4variables)</w:t>
      </w:r>
    </w:p>
    <w:p w14:paraId="33DFB466" w14:textId="77777777" w:rsidR="005E1A8A" w:rsidRDefault="005E1A8A" w:rsidP="005E1A8A">
      <w:proofErr w:type="spellStart"/>
      <w:r>
        <w:t>confint</w:t>
      </w:r>
      <w:proofErr w:type="spellEnd"/>
      <w:r>
        <w:t>(est.4variables)</w:t>
      </w:r>
    </w:p>
    <w:p w14:paraId="2818748A" w14:textId="77777777" w:rsidR="005E1A8A" w:rsidRDefault="005E1A8A" w:rsidP="005E1A8A"/>
    <w:p w14:paraId="4D3B908C" w14:textId="77777777" w:rsidR="005E1A8A" w:rsidRDefault="005E1A8A" w:rsidP="005E1A8A">
      <w:r>
        <w:t xml:space="preserve">#Normality of </w:t>
      </w:r>
      <w:proofErr w:type="spellStart"/>
      <w:r>
        <w:t>residuals</w:t>
      </w:r>
      <w:proofErr w:type="spellEnd"/>
    </w:p>
    <w:p w14:paraId="01253077" w14:textId="77777777" w:rsidR="005E1A8A" w:rsidRDefault="005E1A8A" w:rsidP="005E1A8A"/>
    <w:p w14:paraId="0AC10466" w14:textId="77777777" w:rsidR="005E1A8A" w:rsidRDefault="005E1A8A" w:rsidP="005E1A8A">
      <w:r>
        <w:t xml:space="preserve"># CRP </w:t>
      </w:r>
      <w:proofErr w:type="spellStart"/>
      <w:r>
        <w:t>only</w:t>
      </w:r>
      <w:proofErr w:type="spellEnd"/>
      <w:r>
        <w:t xml:space="preserve"> ----------------------------------------------</w:t>
      </w:r>
    </w:p>
    <w:p w14:paraId="29D27541" w14:textId="77777777" w:rsidR="005E1A8A" w:rsidRDefault="005E1A8A" w:rsidP="005E1A8A">
      <w:proofErr w:type="spellStart"/>
      <w:r>
        <w:t>residuosCRP</w:t>
      </w:r>
      <w:proofErr w:type="spellEnd"/>
      <w:r>
        <w:t xml:space="preserve"> &lt;- </w:t>
      </w:r>
      <w:proofErr w:type="spellStart"/>
      <w:r>
        <w:t>residuals</w:t>
      </w:r>
      <w:proofErr w:type="spellEnd"/>
      <w:r>
        <w:t>(</w:t>
      </w:r>
      <w:proofErr w:type="spellStart"/>
      <w:r>
        <w:t>est.CRP</w:t>
      </w:r>
      <w:proofErr w:type="spellEnd"/>
      <w:r>
        <w:t>)</w:t>
      </w:r>
    </w:p>
    <w:p w14:paraId="09E90670" w14:textId="77777777" w:rsidR="005E1A8A" w:rsidRDefault="005E1A8A" w:rsidP="005E1A8A">
      <w:proofErr w:type="spellStart"/>
      <w:r>
        <w:t>qqnorm</w:t>
      </w:r>
      <w:proofErr w:type="spellEnd"/>
      <w:r>
        <w:t>(</w:t>
      </w:r>
      <w:proofErr w:type="spellStart"/>
      <w:r>
        <w:t>residuosCRP</w:t>
      </w:r>
      <w:proofErr w:type="spellEnd"/>
      <w:r>
        <w:t>);</w:t>
      </w:r>
      <w:proofErr w:type="spellStart"/>
      <w:r>
        <w:t>qqline</w:t>
      </w:r>
      <w:proofErr w:type="spellEnd"/>
      <w:r>
        <w:t>(</w:t>
      </w:r>
      <w:proofErr w:type="spellStart"/>
      <w:r>
        <w:t>residuosCRP</w:t>
      </w:r>
      <w:proofErr w:type="spellEnd"/>
      <w:r>
        <w:t>)</w:t>
      </w:r>
    </w:p>
    <w:p w14:paraId="4BA89AEA" w14:textId="77777777" w:rsidR="005E1A8A" w:rsidRDefault="005E1A8A" w:rsidP="005E1A8A">
      <w:proofErr w:type="spellStart"/>
      <w:r>
        <w:t>shapiro.test</w:t>
      </w:r>
      <w:proofErr w:type="spellEnd"/>
      <w:r>
        <w:t>(</w:t>
      </w:r>
      <w:proofErr w:type="spellStart"/>
      <w:r>
        <w:t>residuosCRP</w:t>
      </w:r>
      <w:proofErr w:type="spellEnd"/>
      <w:r>
        <w:t>)</w:t>
      </w:r>
    </w:p>
    <w:p w14:paraId="1E4BE940" w14:textId="77777777" w:rsidR="005E1A8A" w:rsidRDefault="005E1A8A" w:rsidP="005E1A8A"/>
    <w:p w14:paraId="613FFD23" w14:textId="77777777" w:rsidR="005E1A8A" w:rsidRDefault="005E1A8A" w:rsidP="005E1A8A">
      <w:r>
        <w:t xml:space="preserve"># IGA </w:t>
      </w:r>
      <w:proofErr w:type="spellStart"/>
      <w:r>
        <w:t>only</w:t>
      </w:r>
      <w:proofErr w:type="spellEnd"/>
      <w:r>
        <w:t xml:space="preserve"> ----------------------------------------------</w:t>
      </w:r>
    </w:p>
    <w:p w14:paraId="6EDF0D17" w14:textId="77777777" w:rsidR="005E1A8A" w:rsidRDefault="005E1A8A" w:rsidP="005E1A8A">
      <w:proofErr w:type="spellStart"/>
      <w:r>
        <w:t>residuosIGA</w:t>
      </w:r>
      <w:proofErr w:type="spellEnd"/>
      <w:r>
        <w:t xml:space="preserve"> &lt;- </w:t>
      </w:r>
      <w:proofErr w:type="spellStart"/>
      <w:r>
        <w:t>residuals</w:t>
      </w:r>
      <w:proofErr w:type="spellEnd"/>
      <w:r>
        <w:t>(</w:t>
      </w:r>
      <w:proofErr w:type="spellStart"/>
      <w:r>
        <w:t>est.IGA</w:t>
      </w:r>
      <w:proofErr w:type="spellEnd"/>
      <w:r>
        <w:t>)</w:t>
      </w:r>
    </w:p>
    <w:p w14:paraId="7E062257" w14:textId="77777777" w:rsidR="005E1A8A" w:rsidRDefault="005E1A8A" w:rsidP="005E1A8A">
      <w:proofErr w:type="spellStart"/>
      <w:r>
        <w:t>qqnorm</w:t>
      </w:r>
      <w:proofErr w:type="spellEnd"/>
      <w:r>
        <w:t>(</w:t>
      </w:r>
      <w:proofErr w:type="spellStart"/>
      <w:r>
        <w:t>residuosIGA</w:t>
      </w:r>
      <w:proofErr w:type="spellEnd"/>
      <w:r>
        <w:t>);</w:t>
      </w:r>
      <w:proofErr w:type="spellStart"/>
      <w:r>
        <w:t>qqline</w:t>
      </w:r>
      <w:proofErr w:type="spellEnd"/>
      <w:r>
        <w:t>(</w:t>
      </w:r>
      <w:proofErr w:type="spellStart"/>
      <w:r>
        <w:t>residuosIGA</w:t>
      </w:r>
      <w:proofErr w:type="spellEnd"/>
      <w:r>
        <w:t>)</w:t>
      </w:r>
    </w:p>
    <w:p w14:paraId="4C604E87" w14:textId="77777777" w:rsidR="005E1A8A" w:rsidRDefault="005E1A8A" w:rsidP="005E1A8A">
      <w:proofErr w:type="spellStart"/>
      <w:r>
        <w:lastRenderedPageBreak/>
        <w:t>shapiro.test</w:t>
      </w:r>
      <w:proofErr w:type="spellEnd"/>
      <w:r>
        <w:t>(</w:t>
      </w:r>
      <w:proofErr w:type="spellStart"/>
      <w:r>
        <w:t>residuosIGA</w:t>
      </w:r>
      <w:proofErr w:type="spellEnd"/>
      <w:r>
        <w:t>)</w:t>
      </w:r>
    </w:p>
    <w:p w14:paraId="25B172AD" w14:textId="77777777" w:rsidR="005E1A8A" w:rsidRDefault="005E1A8A" w:rsidP="005E1A8A"/>
    <w:p w14:paraId="23892453" w14:textId="77777777" w:rsidR="005E1A8A" w:rsidRDefault="005E1A8A" w:rsidP="005E1A8A">
      <w:r>
        <w:t xml:space="preserve"># </w:t>
      </w:r>
      <w:proofErr w:type="spellStart"/>
      <w:r>
        <w:t>ILBh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----------------------------------------------</w:t>
      </w:r>
    </w:p>
    <w:p w14:paraId="5F4356F2" w14:textId="77777777" w:rsidR="005E1A8A" w:rsidRDefault="005E1A8A" w:rsidP="005E1A8A">
      <w:proofErr w:type="spellStart"/>
      <w:r>
        <w:t>residuosILB</w:t>
      </w:r>
      <w:proofErr w:type="spellEnd"/>
      <w:r>
        <w:t xml:space="preserve"> &lt;- </w:t>
      </w:r>
      <w:proofErr w:type="spellStart"/>
      <w:r>
        <w:t>residuals</w:t>
      </w:r>
      <w:proofErr w:type="spellEnd"/>
      <w:r>
        <w:t>(</w:t>
      </w:r>
      <w:proofErr w:type="spellStart"/>
      <w:r>
        <w:t>est.ILB</w:t>
      </w:r>
      <w:proofErr w:type="spellEnd"/>
      <w:r>
        <w:t>)</w:t>
      </w:r>
    </w:p>
    <w:p w14:paraId="356B771A" w14:textId="77777777" w:rsidR="005E1A8A" w:rsidRDefault="005E1A8A" w:rsidP="005E1A8A">
      <w:proofErr w:type="spellStart"/>
      <w:r>
        <w:t>qqnorm</w:t>
      </w:r>
      <w:proofErr w:type="spellEnd"/>
      <w:r>
        <w:t>(</w:t>
      </w:r>
      <w:proofErr w:type="spellStart"/>
      <w:r>
        <w:t>residuosILB</w:t>
      </w:r>
      <w:proofErr w:type="spellEnd"/>
      <w:r>
        <w:t>);</w:t>
      </w:r>
      <w:proofErr w:type="spellStart"/>
      <w:r>
        <w:t>qqline</w:t>
      </w:r>
      <w:proofErr w:type="spellEnd"/>
      <w:r>
        <w:t>(</w:t>
      </w:r>
      <w:proofErr w:type="spellStart"/>
      <w:r>
        <w:t>residuosILB</w:t>
      </w:r>
      <w:proofErr w:type="spellEnd"/>
      <w:r>
        <w:t>)</w:t>
      </w:r>
    </w:p>
    <w:p w14:paraId="76C4FD94" w14:textId="77777777" w:rsidR="005E1A8A" w:rsidRDefault="005E1A8A" w:rsidP="005E1A8A">
      <w:proofErr w:type="spellStart"/>
      <w:r>
        <w:t>shapiro.test</w:t>
      </w:r>
      <w:proofErr w:type="spellEnd"/>
      <w:r>
        <w:t>(</w:t>
      </w:r>
      <w:proofErr w:type="spellStart"/>
      <w:r>
        <w:t>residuosILB</w:t>
      </w:r>
      <w:proofErr w:type="spellEnd"/>
      <w:r>
        <w:t>)</w:t>
      </w:r>
    </w:p>
    <w:p w14:paraId="7E410E7F" w14:textId="77777777" w:rsidR="005E1A8A" w:rsidRDefault="005E1A8A" w:rsidP="005E1A8A"/>
    <w:p w14:paraId="20D62888" w14:textId="77777777" w:rsidR="005E1A8A" w:rsidRDefault="005E1A8A" w:rsidP="005E1A8A">
      <w:r>
        <w:t xml:space="preserve"># Cortisol </w:t>
      </w:r>
      <w:proofErr w:type="spellStart"/>
      <w:r>
        <w:t>only</w:t>
      </w:r>
      <w:proofErr w:type="spellEnd"/>
      <w:r>
        <w:t xml:space="preserve"> ------------------------------------------</w:t>
      </w:r>
    </w:p>
    <w:p w14:paraId="52DDAFC3" w14:textId="77777777" w:rsidR="005E1A8A" w:rsidRDefault="005E1A8A" w:rsidP="005E1A8A">
      <w:proofErr w:type="spellStart"/>
      <w:r>
        <w:t>residuosCS</w:t>
      </w:r>
      <w:proofErr w:type="spellEnd"/>
      <w:r>
        <w:t xml:space="preserve"> &lt;- </w:t>
      </w:r>
      <w:proofErr w:type="spellStart"/>
      <w:r>
        <w:t>residuals</w:t>
      </w:r>
      <w:proofErr w:type="spellEnd"/>
      <w:r>
        <w:t>(</w:t>
      </w:r>
      <w:proofErr w:type="spellStart"/>
      <w:r>
        <w:t>est.CS</w:t>
      </w:r>
      <w:proofErr w:type="spellEnd"/>
      <w:r>
        <w:t>)</w:t>
      </w:r>
    </w:p>
    <w:p w14:paraId="1DACBB30" w14:textId="77777777" w:rsidR="005E1A8A" w:rsidRDefault="005E1A8A" w:rsidP="005E1A8A">
      <w:proofErr w:type="spellStart"/>
      <w:r>
        <w:t>qqnorm</w:t>
      </w:r>
      <w:proofErr w:type="spellEnd"/>
      <w:r>
        <w:t>(</w:t>
      </w:r>
      <w:proofErr w:type="spellStart"/>
      <w:r>
        <w:t>residuosCS</w:t>
      </w:r>
      <w:proofErr w:type="spellEnd"/>
      <w:r>
        <w:t>);</w:t>
      </w:r>
      <w:proofErr w:type="spellStart"/>
      <w:r>
        <w:t>qqline</w:t>
      </w:r>
      <w:proofErr w:type="spellEnd"/>
      <w:r>
        <w:t>(</w:t>
      </w:r>
      <w:proofErr w:type="spellStart"/>
      <w:r>
        <w:t>residuosCS</w:t>
      </w:r>
      <w:proofErr w:type="spellEnd"/>
      <w:r>
        <w:t>)</w:t>
      </w:r>
    </w:p>
    <w:p w14:paraId="0695D0C5" w14:textId="77777777" w:rsidR="005E1A8A" w:rsidRDefault="005E1A8A" w:rsidP="005E1A8A">
      <w:proofErr w:type="spellStart"/>
      <w:r>
        <w:t>shapiro.test</w:t>
      </w:r>
      <w:proofErr w:type="spellEnd"/>
      <w:r>
        <w:t>(</w:t>
      </w:r>
      <w:proofErr w:type="spellStart"/>
      <w:r>
        <w:t>residuosCS</w:t>
      </w:r>
      <w:proofErr w:type="spellEnd"/>
      <w:r>
        <w:t>)</w:t>
      </w:r>
    </w:p>
    <w:p w14:paraId="3C76CF1D" w14:textId="77777777" w:rsidR="005E1A8A" w:rsidRDefault="005E1A8A" w:rsidP="005E1A8A"/>
    <w:p w14:paraId="34F45232" w14:textId="77777777" w:rsidR="005E1A8A" w:rsidRDefault="005E1A8A" w:rsidP="005E1A8A">
      <w:r>
        <w:t xml:space="preserve"># </w:t>
      </w:r>
      <w:proofErr w:type="spellStart"/>
      <w:r>
        <w:t>All</w:t>
      </w:r>
      <w:proofErr w:type="spellEnd"/>
      <w:r>
        <w:t xml:space="preserve"> </w:t>
      </w:r>
      <w:proofErr w:type="spellStart"/>
      <w:r>
        <w:t>four</w:t>
      </w:r>
      <w:proofErr w:type="spellEnd"/>
      <w:r>
        <w:t xml:space="preserve"> variables ------------------------------------</w:t>
      </w:r>
    </w:p>
    <w:p w14:paraId="1C0206A8" w14:textId="77777777" w:rsidR="005E1A8A" w:rsidRDefault="005E1A8A" w:rsidP="005E1A8A">
      <w:r>
        <w:t xml:space="preserve">residuos4 &lt;- </w:t>
      </w:r>
      <w:proofErr w:type="spellStart"/>
      <w:r>
        <w:t>residuals</w:t>
      </w:r>
      <w:proofErr w:type="spellEnd"/>
      <w:r>
        <w:t>(est.4variables)</w:t>
      </w:r>
    </w:p>
    <w:p w14:paraId="14C6213E" w14:textId="77777777" w:rsidR="005E1A8A" w:rsidRDefault="005E1A8A" w:rsidP="005E1A8A">
      <w:r>
        <w:t xml:space="preserve">ajustados4 &lt;- </w:t>
      </w:r>
      <w:proofErr w:type="spellStart"/>
      <w:r>
        <w:t>fitted.values</w:t>
      </w:r>
      <w:proofErr w:type="spellEnd"/>
      <w:r>
        <w:t>(est.4variables)</w:t>
      </w:r>
    </w:p>
    <w:p w14:paraId="0FF60292" w14:textId="77777777" w:rsidR="005E1A8A" w:rsidRDefault="005E1A8A" w:rsidP="005E1A8A">
      <w:proofErr w:type="spellStart"/>
      <w:r>
        <w:t>qqnorm</w:t>
      </w:r>
      <w:proofErr w:type="spellEnd"/>
      <w:r>
        <w:t>(residuos4);</w:t>
      </w:r>
      <w:proofErr w:type="spellStart"/>
      <w:r>
        <w:t>qqline</w:t>
      </w:r>
      <w:proofErr w:type="spellEnd"/>
      <w:r>
        <w:t>(residuos4)</w:t>
      </w:r>
    </w:p>
    <w:p w14:paraId="6BCD539C" w14:textId="77777777" w:rsidR="005E1A8A" w:rsidRDefault="005E1A8A" w:rsidP="005E1A8A">
      <w:proofErr w:type="spellStart"/>
      <w:r>
        <w:t>shapiro.test</w:t>
      </w:r>
      <w:proofErr w:type="spellEnd"/>
      <w:r>
        <w:t>(residuos4)</w:t>
      </w:r>
    </w:p>
    <w:p w14:paraId="3F0D66D5" w14:textId="77777777" w:rsidR="005E1A8A" w:rsidRDefault="005E1A8A" w:rsidP="005E1A8A">
      <w:proofErr w:type="spellStart"/>
      <w:r>
        <w:t>hist</w:t>
      </w:r>
      <w:proofErr w:type="spellEnd"/>
      <w:r>
        <w:t>(residuos4)</w:t>
      </w:r>
    </w:p>
    <w:p w14:paraId="002EC73C" w14:textId="77777777" w:rsidR="005E1A8A" w:rsidRDefault="005E1A8A" w:rsidP="005E1A8A"/>
    <w:p w14:paraId="1D9DF1B6" w14:textId="77777777" w:rsidR="005E1A8A" w:rsidRDefault="005E1A8A" w:rsidP="005E1A8A">
      <w:r>
        <w:t xml:space="preserve"># Do </w:t>
      </w:r>
      <w:proofErr w:type="spellStart"/>
      <w:r>
        <w:t>predictions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replac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in </w:t>
      </w:r>
      <w:proofErr w:type="spellStart"/>
      <w:r>
        <w:t>examples</w:t>
      </w:r>
      <w:proofErr w:type="spellEnd"/>
      <w:r>
        <w:t xml:space="preserve"> </w:t>
      </w:r>
    </w:p>
    <w:p w14:paraId="4F4E8D56" w14:textId="77777777" w:rsidR="005E1A8A" w:rsidRDefault="005E1A8A" w:rsidP="005E1A8A">
      <w:r>
        <w:t xml:space="preserve"># </w:t>
      </w:r>
      <w:proofErr w:type="spellStart"/>
      <w:r>
        <w:t>Replac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data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est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just</w:t>
      </w:r>
      <w:proofErr w:type="spellEnd"/>
      <w:r>
        <w:t xml:space="preserve"> use </w:t>
      </w:r>
      <w:proofErr w:type="spellStart"/>
      <w:r>
        <w:t>the</w:t>
      </w:r>
      <w:proofErr w:type="spellEnd"/>
      <w:r>
        <w:t xml:space="preserve"> data </w:t>
      </w:r>
      <w:proofErr w:type="spellStart"/>
      <w:r>
        <w:t>already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. </w:t>
      </w:r>
    </w:p>
    <w:p w14:paraId="139109A4" w14:textId="77777777" w:rsidR="005E1A8A" w:rsidRDefault="005E1A8A" w:rsidP="005E1A8A">
      <w:r>
        <w:t xml:space="preserve"># </w:t>
      </w:r>
      <w:proofErr w:type="spellStart"/>
      <w:r>
        <w:t>Highligh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line and </w:t>
      </w:r>
      <w:proofErr w:type="spellStart"/>
      <w:r>
        <w:t>press</w:t>
      </w:r>
      <w:proofErr w:type="spellEnd"/>
      <w:r>
        <w:t xml:space="preserve"> "</w:t>
      </w:r>
      <w:proofErr w:type="spellStart"/>
      <w:r>
        <w:t>Ctrl+Enter</w:t>
      </w:r>
      <w:proofErr w:type="spellEnd"/>
      <w:r>
        <w:t xml:space="preserve">" </w:t>
      </w:r>
    </w:p>
    <w:p w14:paraId="3E2B938C" w14:textId="77777777" w:rsidR="005E1A8A" w:rsidRDefault="005E1A8A" w:rsidP="005E1A8A"/>
    <w:p w14:paraId="28C839D4" w14:textId="77777777" w:rsidR="005E1A8A" w:rsidRDefault="005E1A8A" w:rsidP="005E1A8A">
      <w:r>
        <w:t xml:space="preserve"># PCR </w:t>
      </w:r>
      <w:proofErr w:type="spellStart"/>
      <w:r>
        <w:t>only</w:t>
      </w:r>
      <w:proofErr w:type="spellEnd"/>
      <w:r>
        <w:t xml:space="preserve"> ----------------------------------------------</w:t>
      </w:r>
    </w:p>
    <w:p w14:paraId="245F36EF" w14:textId="77777777" w:rsidR="005E1A8A" w:rsidRDefault="005E1A8A" w:rsidP="005E1A8A">
      <w:r>
        <w:t>(</w:t>
      </w:r>
      <w:proofErr w:type="spellStart"/>
      <w:r>
        <w:t>pred.CRP</w:t>
      </w:r>
      <w:proofErr w:type="spellEnd"/>
      <w:r>
        <w:t xml:space="preserve"> &lt;- </w:t>
      </w:r>
      <w:proofErr w:type="gramStart"/>
      <w:r>
        <w:t>round</w:t>
      </w:r>
      <w:proofErr w:type="gramEnd"/>
      <w:r>
        <w:t>(predict(est.CRP,newdata=data.frame(CRP=0.2),interval='prediction'),0))</w:t>
      </w:r>
    </w:p>
    <w:p w14:paraId="73CB3C26" w14:textId="77777777" w:rsidR="005E1A8A" w:rsidRDefault="005E1A8A" w:rsidP="005E1A8A"/>
    <w:p w14:paraId="56CF6907" w14:textId="77777777" w:rsidR="005E1A8A" w:rsidRDefault="005E1A8A" w:rsidP="005E1A8A">
      <w:r>
        <w:t xml:space="preserve"># IGA </w:t>
      </w:r>
      <w:proofErr w:type="spellStart"/>
      <w:r>
        <w:t>only</w:t>
      </w:r>
      <w:proofErr w:type="spellEnd"/>
      <w:r>
        <w:t xml:space="preserve"> -----------------------------------------------------</w:t>
      </w:r>
    </w:p>
    <w:p w14:paraId="6DFD08AF" w14:textId="77777777" w:rsidR="005E1A8A" w:rsidRDefault="005E1A8A" w:rsidP="005E1A8A">
      <w:r>
        <w:t>(</w:t>
      </w:r>
      <w:proofErr w:type="spellStart"/>
      <w:r>
        <w:t>pred.IGA</w:t>
      </w:r>
      <w:proofErr w:type="spellEnd"/>
      <w:r>
        <w:t xml:space="preserve"> &lt;- </w:t>
      </w:r>
      <w:proofErr w:type="gramStart"/>
      <w:r>
        <w:t>round</w:t>
      </w:r>
      <w:proofErr w:type="gramEnd"/>
      <w:r>
        <w:t>(predict(est.IGA,newdata=data.frame(IGA=38),interval='prediction'),0))</w:t>
      </w:r>
    </w:p>
    <w:p w14:paraId="1F4304EE" w14:textId="77777777" w:rsidR="005E1A8A" w:rsidRDefault="005E1A8A" w:rsidP="005E1A8A"/>
    <w:p w14:paraId="6920F2E7" w14:textId="77777777" w:rsidR="005E1A8A" w:rsidRDefault="005E1A8A" w:rsidP="005E1A8A">
      <w:r>
        <w:t xml:space="preserve"># ILB </w:t>
      </w:r>
      <w:proofErr w:type="spellStart"/>
      <w:r>
        <w:t>only</w:t>
      </w:r>
      <w:proofErr w:type="spellEnd"/>
      <w:r>
        <w:t xml:space="preserve"> ----------------------------------------------------</w:t>
      </w:r>
    </w:p>
    <w:p w14:paraId="30137CF5" w14:textId="77777777" w:rsidR="005E1A8A" w:rsidRDefault="005E1A8A" w:rsidP="005E1A8A">
      <w:r>
        <w:t>(</w:t>
      </w:r>
      <w:proofErr w:type="spellStart"/>
      <w:r>
        <w:t>pred.ILB</w:t>
      </w:r>
      <w:proofErr w:type="spellEnd"/>
      <w:r>
        <w:t xml:space="preserve"> &lt;- </w:t>
      </w:r>
      <w:proofErr w:type="gramStart"/>
      <w:r>
        <w:t>round</w:t>
      </w:r>
      <w:proofErr w:type="gramEnd"/>
      <w:r>
        <w:t>(predict(est.ILB,newdata=data.frame(ILB=3),interval='prediction'),0))</w:t>
      </w:r>
    </w:p>
    <w:p w14:paraId="76AD9233" w14:textId="77777777" w:rsidR="005E1A8A" w:rsidRDefault="005E1A8A" w:rsidP="005E1A8A"/>
    <w:p w14:paraId="7BCEAE80" w14:textId="77777777" w:rsidR="005E1A8A" w:rsidRDefault="005E1A8A" w:rsidP="005E1A8A">
      <w:r>
        <w:t xml:space="preserve"># Cortisol </w:t>
      </w:r>
      <w:proofErr w:type="spellStart"/>
      <w:r>
        <w:t>only</w:t>
      </w:r>
      <w:proofErr w:type="spellEnd"/>
      <w:r>
        <w:t xml:space="preserve"> ---------------------------------------------------------</w:t>
      </w:r>
    </w:p>
    <w:p w14:paraId="43096DFE" w14:textId="77777777" w:rsidR="005E1A8A" w:rsidRDefault="005E1A8A" w:rsidP="005E1A8A">
      <w:r>
        <w:t>(</w:t>
      </w:r>
      <w:proofErr w:type="spellStart"/>
      <w:r>
        <w:t>pred.CSh</w:t>
      </w:r>
      <w:proofErr w:type="spellEnd"/>
      <w:r>
        <w:t xml:space="preserve"> &lt;- </w:t>
      </w:r>
      <w:proofErr w:type="gramStart"/>
      <w:r>
        <w:t>round</w:t>
      </w:r>
      <w:proofErr w:type="gramEnd"/>
      <w:r>
        <w:t>(predict(est.CS,newdata=data.frame(CS=3),interval='prediction'),0))</w:t>
      </w:r>
    </w:p>
    <w:p w14:paraId="5BCD8F1A" w14:textId="77777777" w:rsidR="005E1A8A" w:rsidRDefault="005E1A8A" w:rsidP="005E1A8A"/>
    <w:p w14:paraId="77F7AC83" w14:textId="77777777" w:rsidR="005E1A8A" w:rsidRDefault="005E1A8A" w:rsidP="005E1A8A">
      <w:r>
        <w:t xml:space="preserve"># </w:t>
      </w:r>
      <w:proofErr w:type="spellStart"/>
      <w:r>
        <w:t>All</w:t>
      </w:r>
      <w:proofErr w:type="spellEnd"/>
      <w:r>
        <w:t xml:space="preserve"> </w:t>
      </w:r>
      <w:proofErr w:type="spellStart"/>
      <w:r>
        <w:t>four</w:t>
      </w:r>
      <w:proofErr w:type="spellEnd"/>
      <w:r>
        <w:t xml:space="preserve"> variables --------------------------------------------------</w:t>
      </w:r>
    </w:p>
    <w:p w14:paraId="73A21626" w14:textId="77777777" w:rsidR="005E1A8A" w:rsidRDefault="005E1A8A" w:rsidP="005E1A8A">
      <w:r>
        <w:t xml:space="preserve">(pred.4variables &lt;- </w:t>
      </w:r>
      <w:proofErr w:type="gramStart"/>
      <w:r>
        <w:t>round</w:t>
      </w:r>
      <w:proofErr w:type="gramEnd"/>
      <w:r>
        <w:t>(predict(est.4variables,newdata=data.frame(CS=3,CRP=0.6,IGA=27,ILB=3),interval='prediction'),0))</w:t>
      </w:r>
    </w:p>
    <w:p w14:paraId="2C3893B0" w14:textId="77777777" w:rsidR="005E1A8A" w:rsidRDefault="005E1A8A" w:rsidP="005E1A8A"/>
    <w:p w14:paraId="11867F5D" w14:textId="77777777" w:rsidR="005E1A8A" w:rsidRDefault="005E1A8A" w:rsidP="005E1A8A">
      <w:proofErr w:type="spellStart"/>
      <w:r>
        <w:t>Stresslevel</w:t>
      </w:r>
      <w:proofErr w:type="spellEnd"/>
      <w:r>
        <w:t>= 54.02 + 4.244 * 0.6 + 0.03758 * 27 - 0.7532 * 3 - 1.24607 * 3</w:t>
      </w:r>
    </w:p>
    <w:p w14:paraId="1B5F390E" w14:textId="6FD0BDA4" w:rsidR="005A5EA0" w:rsidRDefault="005E1A8A" w:rsidP="005E1A8A">
      <w:proofErr w:type="spellStart"/>
      <w:r>
        <w:t>print</w:t>
      </w:r>
      <w:proofErr w:type="spellEnd"/>
      <w:r>
        <w:t>(</w:t>
      </w:r>
      <w:proofErr w:type="spellStart"/>
      <w:r>
        <w:t>Stresslevel</w:t>
      </w:r>
      <w:proofErr w:type="spellEnd"/>
      <w:r>
        <w:t>)</w:t>
      </w:r>
    </w:p>
    <w:sectPr w:rsidR="005A5E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A65"/>
    <w:rsid w:val="00003533"/>
    <w:rsid w:val="00004E60"/>
    <w:rsid w:val="000167E0"/>
    <w:rsid w:val="00024C7A"/>
    <w:rsid w:val="00027F72"/>
    <w:rsid w:val="00031852"/>
    <w:rsid w:val="0006171C"/>
    <w:rsid w:val="00076E6C"/>
    <w:rsid w:val="000809F1"/>
    <w:rsid w:val="00083DE6"/>
    <w:rsid w:val="00084E47"/>
    <w:rsid w:val="00086B6A"/>
    <w:rsid w:val="00091B67"/>
    <w:rsid w:val="00094F08"/>
    <w:rsid w:val="00096F4C"/>
    <w:rsid w:val="000A4EE4"/>
    <w:rsid w:val="000A7708"/>
    <w:rsid w:val="000A7721"/>
    <w:rsid w:val="000B42E7"/>
    <w:rsid w:val="000C4D3F"/>
    <w:rsid w:val="000C62E8"/>
    <w:rsid w:val="000E038C"/>
    <w:rsid w:val="000E5A65"/>
    <w:rsid w:val="000F3B97"/>
    <w:rsid w:val="000F4EF4"/>
    <w:rsid w:val="000F7902"/>
    <w:rsid w:val="00100337"/>
    <w:rsid w:val="00103BD0"/>
    <w:rsid w:val="00105461"/>
    <w:rsid w:val="00122549"/>
    <w:rsid w:val="001242A5"/>
    <w:rsid w:val="00124CF6"/>
    <w:rsid w:val="00124E9A"/>
    <w:rsid w:val="00134D6D"/>
    <w:rsid w:val="00134FEE"/>
    <w:rsid w:val="00146A7B"/>
    <w:rsid w:val="00155998"/>
    <w:rsid w:val="00157823"/>
    <w:rsid w:val="0017019C"/>
    <w:rsid w:val="00180F70"/>
    <w:rsid w:val="00181840"/>
    <w:rsid w:val="00187361"/>
    <w:rsid w:val="001912B9"/>
    <w:rsid w:val="001939FF"/>
    <w:rsid w:val="00197995"/>
    <w:rsid w:val="001A06F5"/>
    <w:rsid w:val="001A5D7B"/>
    <w:rsid w:val="001A7748"/>
    <w:rsid w:val="001B584F"/>
    <w:rsid w:val="001B63FA"/>
    <w:rsid w:val="001D5806"/>
    <w:rsid w:val="001D5BEF"/>
    <w:rsid w:val="001E596C"/>
    <w:rsid w:val="001F4B8C"/>
    <w:rsid w:val="001F72B9"/>
    <w:rsid w:val="00206BD8"/>
    <w:rsid w:val="00211EAC"/>
    <w:rsid w:val="00215346"/>
    <w:rsid w:val="0021693E"/>
    <w:rsid w:val="002174E4"/>
    <w:rsid w:val="002225D1"/>
    <w:rsid w:val="0022733D"/>
    <w:rsid w:val="002305F7"/>
    <w:rsid w:val="00230D81"/>
    <w:rsid w:val="002358D5"/>
    <w:rsid w:val="00237A10"/>
    <w:rsid w:val="00251083"/>
    <w:rsid w:val="00254CAB"/>
    <w:rsid w:val="00256EB2"/>
    <w:rsid w:val="00264A90"/>
    <w:rsid w:val="00266075"/>
    <w:rsid w:val="002678C3"/>
    <w:rsid w:val="0028249C"/>
    <w:rsid w:val="00283C17"/>
    <w:rsid w:val="002B5A26"/>
    <w:rsid w:val="002B6550"/>
    <w:rsid w:val="002C2AD1"/>
    <w:rsid w:val="002C2E91"/>
    <w:rsid w:val="002C4928"/>
    <w:rsid w:val="002D42D2"/>
    <w:rsid w:val="002D65ED"/>
    <w:rsid w:val="002F3B5C"/>
    <w:rsid w:val="002F3F43"/>
    <w:rsid w:val="002F4C00"/>
    <w:rsid w:val="003068CD"/>
    <w:rsid w:val="00306F6D"/>
    <w:rsid w:val="0031365A"/>
    <w:rsid w:val="00326B33"/>
    <w:rsid w:val="00331CCE"/>
    <w:rsid w:val="00341B6A"/>
    <w:rsid w:val="00350615"/>
    <w:rsid w:val="00351D9B"/>
    <w:rsid w:val="00351E7A"/>
    <w:rsid w:val="00362A33"/>
    <w:rsid w:val="00364313"/>
    <w:rsid w:val="003659C6"/>
    <w:rsid w:val="00375E2A"/>
    <w:rsid w:val="0038255C"/>
    <w:rsid w:val="00382A8A"/>
    <w:rsid w:val="003836F6"/>
    <w:rsid w:val="00384C79"/>
    <w:rsid w:val="00392B16"/>
    <w:rsid w:val="0039400F"/>
    <w:rsid w:val="0039484E"/>
    <w:rsid w:val="00395785"/>
    <w:rsid w:val="003A6F28"/>
    <w:rsid w:val="003B261D"/>
    <w:rsid w:val="003B6EBF"/>
    <w:rsid w:val="003B7A68"/>
    <w:rsid w:val="003C2163"/>
    <w:rsid w:val="003C558A"/>
    <w:rsid w:val="003C7003"/>
    <w:rsid w:val="003C7765"/>
    <w:rsid w:val="003D18B8"/>
    <w:rsid w:val="003D1D64"/>
    <w:rsid w:val="003D3A43"/>
    <w:rsid w:val="003E2594"/>
    <w:rsid w:val="003E29FC"/>
    <w:rsid w:val="003E6850"/>
    <w:rsid w:val="004040B1"/>
    <w:rsid w:val="00407014"/>
    <w:rsid w:val="00407B08"/>
    <w:rsid w:val="00420B4D"/>
    <w:rsid w:val="00424D44"/>
    <w:rsid w:val="00435FB6"/>
    <w:rsid w:val="00443D69"/>
    <w:rsid w:val="004447D2"/>
    <w:rsid w:val="00471BC0"/>
    <w:rsid w:val="0047301A"/>
    <w:rsid w:val="00473580"/>
    <w:rsid w:val="0047410A"/>
    <w:rsid w:val="004763C8"/>
    <w:rsid w:val="00483717"/>
    <w:rsid w:val="00485D68"/>
    <w:rsid w:val="0048649E"/>
    <w:rsid w:val="00490660"/>
    <w:rsid w:val="004A241F"/>
    <w:rsid w:val="004A698A"/>
    <w:rsid w:val="004A73C6"/>
    <w:rsid w:val="004A763A"/>
    <w:rsid w:val="004B0F17"/>
    <w:rsid w:val="004B2673"/>
    <w:rsid w:val="004B5E5E"/>
    <w:rsid w:val="004C4F19"/>
    <w:rsid w:val="004D5EBC"/>
    <w:rsid w:val="004E781F"/>
    <w:rsid w:val="004F0E98"/>
    <w:rsid w:val="004F3CA8"/>
    <w:rsid w:val="00503E63"/>
    <w:rsid w:val="00505F6D"/>
    <w:rsid w:val="005062E9"/>
    <w:rsid w:val="00512659"/>
    <w:rsid w:val="005140F7"/>
    <w:rsid w:val="00515E3A"/>
    <w:rsid w:val="00516CBF"/>
    <w:rsid w:val="00524CD9"/>
    <w:rsid w:val="00535624"/>
    <w:rsid w:val="00536155"/>
    <w:rsid w:val="00543741"/>
    <w:rsid w:val="00546E53"/>
    <w:rsid w:val="00550CDF"/>
    <w:rsid w:val="005553ED"/>
    <w:rsid w:val="00562A31"/>
    <w:rsid w:val="005673AB"/>
    <w:rsid w:val="0056787B"/>
    <w:rsid w:val="00571778"/>
    <w:rsid w:val="0057465B"/>
    <w:rsid w:val="00574720"/>
    <w:rsid w:val="00575692"/>
    <w:rsid w:val="005800AB"/>
    <w:rsid w:val="005842F0"/>
    <w:rsid w:val="00590C5D"/>
    <w:rsid w:val="00593759"/>
    <w:rsid w:val="005A5EA0"/>
    <w:rsid w:val="005B1F00"/>
    <w:rsid w:val="005B206F"/>
    <w:rsid w:val="005B759F"/>
    <w:rsid w:val="005C0F43"/>
    <w:rsid w:val="005C1523"/>
    <w:rsid w:val="005C47D6"/>
    <w:rsid w:val="005C6001"/>
    <w:rsid w:val="005C6F1D"/>
    <w:rsid w:val="005D5D81"/>
    <w:rsid w:val="005D7E48"/>
    <w:rsid w:val="005E1A8A"/>
    <w:rsid w:val="005E20DE"/>
    <w:rsid w:val="005E4F2B"/>
    <w:rsid w:val="005F3309"/>
    <w:rsid w:val="005F3830"/>
    <w:rsid w:val="006063EC"/>
    <w:rsid w:val="00606847"/>
    <w:rsid w:val="00617429"/>
    <w:rsid w:val="006230A8"/>
    <w:rsid w:val="00624F82"/>
    <w:rsid w:val="00625FD4"/>
    <w:rsid w:val="00630F52"/>
    <w:rsid w:val="00631625"/>
    <w:rsid w:val="00632D2A"/>
    <w:rsid w:val="006438F5"/>
    <w:rsid w:val="0064486C"/>
    <w:rsid w:val="006450E4"/>
    <w:rsid w:val="006714B0"/>
    <w:rsid w:val="00672926"/>
    <w:rsid w:val="00673A31"/>
    <w:rsid w:val="00683C11"/>
    <w:rsid w:val="0068483F"/>
    <w:rsid w:val="00685B7E"/>
    <w:rsid w:val="006907D7"/>
    <w:rsid w:val="0069228B"/>
    <w:rsid w:val="006952B7"/>
    <w:rsid w:val="006A01BB"/>
    <w:rsid w:val="006A12C5"/>
    <w:rsid w:val="006A4824"/>
    <w:rsid w:val="006B3ACB"/>
    <w:rsid w:val="006B6360"/>
    <w:rsid w:val="006C0C89"/>
    <w:rsid w:val="006C44DD"/>
    <w:rsid w:val="006C53FA"/>
    <w:rsid w:val="006C68AA"/>
    <w:rsid w:val="006D2CD2"/>
    <w:rsid w:val="006D4C14"/>
    <w:rsid w:val="006D52DB"/>
    <w:rsid w:val="006D6232"/>
    <w:rsid w:val="006F20C2"/>
    <w:rsid w:val="00701E7E"/>
    <w:rsid w:val="00703A40"/>
    <w:rsid w:val="0070439D"/>
    <w:rsid w:val="00712AB5"/>
    <w:rsid w:val="00716882"/>
    <w:rsid w:val="00722F1F"/>
    <w:rsid w:val="00723AB0"/>
    <w:rsid w:val="00724D96"/>
    <w:rsid w:val="00725AB6"/>
    <w:rsid w:val="0073535A"/>
    <w:rsid w:val="00740448"/>
    <w:rsid w:val="00744719"/>
    <w:rsid w:val="00756DCA"/>
    <w:rsid w:val="00760045"/>
    <w:rsid w:val="007678EA"/>
    <w:rsid w:val="00770239"/>
    <w:rsid w:val="00772C9C"/>
    <w:rsid w:val="00784A7B"/>
    <w:rsid w:val="00797D06"/>
    <w:rsid w:val="007A67DF"/>
    <w:rsid w:val="007B050E"/>
    <w:rsid w:val="007B0725"/>
    <w:rsid w:val="007B4325"/>
    <w:rsid w:val="007B7915"/>
    <w:rsid w:val="007C0C8B"/>
    <w:rsid w:val="007C35DF"/>
    <w:rsid w:val="007C6E36"/>
    <w:rsid w:val="007D20DA"/>
    <w:rsid w:val="007D36DF"/>
    <w:rsid w:val="007D5230"/>
    <w:rsid w:val="007D7E9E"/>
    <w:rsid w:val="007E0EFA"/>
    <w:rsid w:val="007F1A74"/>
    <w:rsid w:val="007F40A5"/>
    <w:rsid w:val="007F6867"/>
    <w:rsid w:val="00803702"/>
    <w:rsid w:val="00804EB6"/>
    <w:rsid w:val="00811465"/>
    <w:rsid w:val="00812EE5"/>
    <w:rsid w:val="00812FC3"/>
    <w:rsid w:val="008200D1"/>
    <w:rsid w:val="00820181"/>
    <w:rsid w:val="00823E31"/>
    <w:rsid w:val="00831EC3"/>
    <w:rsid w:val="00833217"/>
    <w:rsid w:val="0083651D"/>
    <w:rsid w:val="00840385"/>
    <w:rsid w:val="008438DA"/>
    <w:rsid w:val="008468D1"/>
    <w:rsid w:val="00847A17"/>
    <w:rsid w:val="0085734F"/>
    <w:rsid w:val="008576B9"/>
    <w:rsid w:val="008606C3"/>
    <w:rsid w:val="00860B71"/>
    <w:rsid w:val="008645F7"/>
    <w:rsid w:val="008655F0"/>
    <w:rsid w:val="0088005C"/>
    <w:rsid w:val="00883DE9"/>
    <w:rsid w:val="008850A0"/>
    <w:rsid w:val="0088629D"/>
    <w:rsid w:val="008A6D7C"/>
    <w:rsid w:val="008B4420"/>
    <w:rsid w:val="008B5D57"/>
    <w:rsid w:val="008B69E0"/>
    <w:rsid w:val="008C0F49"/>
    <w:rsid w:val="008C4B52"/>
    <w:rsid w:val="008C7D2C"/>
    <w:rsid w:val="008D0E8B"/>
    <w:rsid w:val="008D695D"/>
    <w:rsid w:val="008E22DD"/>
    <w:rsid w:val="008F0CA0"/>
    <w:rsid w:val="008F574F"/>
    <w:rsid w:val="008F5DFF"/>
    <w:rsid w:val="008F6EC7"/>
    <w:rsid w:val="009030AD"/>
    <w:rsid w:val="0091099C"/>
    <w:rsid w:val="00912FF8"/>
    <w:rsid w:val="00921CFC"/>
    <w:rsid w:val="009226BE"/>
    <w:rsid w:val="009313C0"/>
    <w:rsid w:val="00944BE0"/>
    <w:rsid w:val="00947B29"/>
    <w:rsid w:val="00947FEE"/>
    <w:rsid w:val="00951654"/>
    <w:rsid w:val="0095380B"/>
    <w:rsid w:val="00954D44"/>
    <w:rsid w:val="00956809"/>
    <w:rsid w:val="009645F2"/>
    <w:rsid w:val="009700DB"/>
    <w:rsid w:val="009775D7"/>
    <w:rsid w:val="009812AC"/>
    <w:rsid w:val="0098340E"/>
    <w:rsid w:val="0099074F"/>
    <w:rsid w:val="00992C07"/>
    <w:rsid w:val="009A048A"/>
    <w:rsid w:val="009B2E1B"/>
    <w:rsid w:val="009C0222"/>
    <w:rsid w:val="009C67F8"/>
    <w:rsid w:val="009D3062"/>
    <w:rsid w:val="009D4A0F"/>
    <w:rsid w:val="009D4B61"/>
    <w:rsid w:val="009E6482"/>
    <w:rsid w:val="009F3CB4"/>
    <w:rsid w:val="00A00252"/>
    <w:rsid w:val="00A0448C"/>
    <w:rsid w:val="00A05D43"/>
    <w:rsid w:val="00A101B8"/>
    <w:rsid w:val="00A17EBD"/>
    <w:rsid w:val="00A30969"/>
    <w:rsid w:val="00A31639"/>
    <w:rsid w:val="00A429B4"/>
    <w:rsid w:val="00A43329"/>
    <w:rsid w:val="00A63FA1"/>
    <w:rsid w:val="00A647AF"/>
    <w:rsid w:val="00A749CF"/>
    <w:rsid w:val="00A830E7"/>
    <w:rsid w:val="00A96696"/>
    <w:rsid w:val="00A96E04"/>
    <w:rsid w:val="00AA1F40"/>
    <w:rsid w:val="00AB127E"/>
    <w:rsid w:val="00AB14E4"/>
    <w:rsid w:val="00AB3A9A"/>
    <w:rsid w:val="00AB5D14"/>
    <w:rsid w:val="00AB7EF8"/>
    <w:rsid w:val="00AD2C3E"/>
    <w:rsid w:val="00AF469F"/>
    <w:rsid w:val="00B01240"/>
    <w:rsid w:val="00B014AA"/>
    <w:rsid w:val="00B0198B"/>
    <w:rsid w:val="00B07942"/>
    <w:rsid w:val="00B126F9"/>
    <w:rsid w:val="00B31D75"/>
    <w:rsid w:val="00B345F4"/>
    <w:rsid w:val="00B418CF"/>
    <w:rsid w:val="00B42032"/>
    <w:rsid w:val="00B63D38"/>
    <w:rsid w:val="00B73B21"/>
    <w:rsid w:val="00B76094"/>
    <w:rsid w:val="00B8414B"/>
    <w:rsid w:val="00B85169"/>
    <w:rsid w:val="00B97711"/>
    <w:rsid w:val="00BA094F"/>
    <w:rsid w:val="00BA229C"/>
    <w:rsid w:val="00BA3FD1"/>
    <w:rsid w:val="00BA4BBE"/>
    <w:rsid w:val="00BA754B"/>
    <w:rsid w:val="00BB108A"/>
    <w:rsid w:val="00BB6167"/>
    <w:rsid w:val="00BB794C"/>
    <w:rsid w:val="00BC42B7"/>
    <w:rsid w:val="00BD5764"/>
    <w:rsid w:val="00BE2031"/>
    <w:rsid w:val="00BE672D"/>
    <w:rsid w:val="00BE7A19"/>
    <w:rsid w:val="00BE7DFD"/>
    <w:rsid w:val="00BF2519"/>
    <w:rsid w:val="00BF3E6F"/>
    <w:rsid w:val="00C0070A"/>
    <w:rsid w:val="00C007B1"/>
    <w:rsid w:val="00C023C7"/>
    <w:rsid w:val="00C03925"/>
    <w:rsid w:val="00C43D84"/>
    <w:rsid w:val="00C4469C"/>
    <w:rsid w:val="00C450FA"/>
    <w:rsid w:val="00C56000"/>
    <w:rsid w:val="00C6006A"/>
    <w:rsid w:val="00C63A49"/>
    <w:rsid w:val="00C7130A"/>
    <w:rsid w:val="00C72F1B"/>
    <w:rsid w:val="00C917D2"/>
    <w:rsid w:val="00C919F2"/>
    <w:rsid w:val="00CB0D2F"/>
    <w:rsid w:val="00CB56E8"/>
    <w:rsid w:val="00CC6085"/>
    <w:rsid w:val="00CC6F96"/>
    <w:rsid w:val="00CD2835"/>
    <w:rsid w:val="00CD4852"/>
    <w:rsid w:val="00CD49BA"/>
    <w:rsid w:val="00CE0606"/>
    <w:rsid w:val="00CE0E7F"/>
    <w:rsid w:val="00CE2230"/>
    <w:rsid w:val="00CF3F61"/>
    <w:rsid w:val="00D172A6"/>
    <w:rsid w:val="00D17AA7"/>
    <w:rsid w:val="00D209DB"/>
    <w:rsid w:val="00D251A6"/>
    <w:rsid w:val="00D31682"/>
    <w:rsid w:val="00D31C25"/>
    <w:rsid w:val="00D34470"/>
    <w:rsid w:val="00D3697A"/>
    <w:rsid w:val="00D40791"/>
    <w:rsid w:val="00D560FE"/>
    <w:rsid w:val="00D628B3"/>
    <w:rsid w:val="00D6385F"/>
    <w:rsid w:val="00D6707C"/>
    <w:rsid w:val="00D6790C"/>
    <w:rsid w:val="00D679CF"/>
    <w:rsid w:val="00D70734"/>
    <w:rsid w:val="00D7440F"/>
    <w:rsid w:val="00D9412D"/>
    <w:rsid w:val="00DA6FB0"/>
    <w:rsid w:val="00DB3E2C"/>
    <w:rsid w:val="00DC1A8C"/>
    <w:rsid w:val="00DC3BDE"/>
    <w:rsid w:val="00DC7CFE"/>
    <w:rsid w:val="00DE0FF5"/>
    <w:rsid w:val="00DE52E3"/>
    <w:rsid w:val="00DE63CD"/>
    <w:rsid w:val="00DE6D87"/>
    <w:rsid w:val="00DE7192"/>
    <w:rsid w:val="00DF69D4"/>
    <w:rsid w:val="00DF7716"/>
    <w:rsid w:val="00E00744"/>
    <w:rsid w:val="00E04E05"/>
    <w:rsid w:val="00E14C8D"/>
    <w:rsid w:val="00E1653D"/>
    <w:rsid w:val="00E23E33"/>
    <w:rsid w:val="00E26972"/>
    <w:rsid w:val="00E4496C"/>
    <w:rsid w:val="00E55A26"/>
    <w:rsid w:val="00E659BB"/>
    <w:rsid w:val="00E72709"/>
    <w:rsid w:val="00E72B92"/>
    <w:rsid w:val="00E7304B"/>
    <w:rsid w:val="00E8053A"/>
    <w:rsid w:val="00E84A40"/>
    <w:rsid w:val="00E86090"/>
    <w:rsid w:val="00EA2350"/>
    <w:rsid w:val="00EA4C73"/>
    <w:rsid w:val="00EB01D6"/>
    <w:rsid w:val="00EB0671"/>
    <w:rsid w:val="00EB14D6"/>
    <w:rsid w:val="00EB176B"/>
    <w:rsid w:val="00EC3CA8"/>
    <w:rsid w:val="00EC4095"/>
    <w:rsid w:val="00EC7C2A"/>
    <w:rsid w:val="00ED3E30"/>
    <w:rsid w:val="00EE76E8"/>
    <w:rsid w:val="00EF4F4F"/>
    <w:rsid w:val="00EF59A2"/>
    <w:rsid w:val="00EF7F1F"/>
    <w:rsid w:val="00F0043F"/>
    <w:rsid w:val="00F012FB"/>
    <w:rsid w:val="00F0305C"/>
    <w:rsid w:val="00F11E66"/>
    <w:rsid w:val="00F159AD"/>
    <w:rsid w:val="00F2091F"/>
    <w:rsid w:val="00F20BD1"/>
    <w:rsid w:val="00F3194E"/>
    <w:rsid w:val="00F327AB"/>
    <w:rsid w:val="00F3463A"/>
    <w:rsid w:val="00F4786C"/>
    <w:rsid w:val="00F51197"/>
    <w:rsid w:val="00F54342"/>
    <w:rsid w:val="00F54C06"/>
    <w:rsid w:val="00F56BD7"/>
    <w:rsid w:val="00F6179D"/>
    <w:rsid w:val="00F65371"/>
    <w:rsid w:val="00F74BAB"/>
    <w:rsid w:val="00F8134E"/>
    <w:rsid w:val="00F87027"/>
    <w:rsid w:val="00F87462"/>
    <w:rsid w:val="00F87985"/>
    <w:rsid w:val="00F93A50"/>
    <w:rsid w:val="00FA2E8D"/>
    <w:rsid w:val="00FA4A78"/>
    <w:rsid w:val="00FA5DEC"/>
    <w:rsid w:val="00FA7B7C"/>
    <w:rsid w:val="00FB6FC6"/>
    <w:rsid w:val="00FC18AE"/>
    <w:rsid w:val="00FC6FB8"/>
    <w:rsid w:val="00FC7933"/>
    <w:rsid w:val="00FD48CC"/>
    <w:rsid w:val="00FD4F1A"/>
    <w:rsid w:val="00FD68E9"/>
    <w:rsid w:val="00FD7EB7"/>
    <w:rsid w:val="00FE27F8"/>
    <w:rsid w:val="00FE46CE"/>
    <w:rsid w:val="00FE560A"/>
    <w:rsid w:val="00FF2947"/>
    <w:rsid w:val="00FF3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9BF6B"/>
  <w15:chartTrackingRefBased/>
  <w15:docId w15:val="{4EDCBB70-0B61-274A-8D37-74064C81D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guila Paredes</dc:creator>
  <cp:keywords/>
  <dc:description/>
  <cp:lastModifiedBy>Luis Aguila Paredes</cp:lastModifiedBy>
  <cp:revision>2</cp:revision>
  <dcterms:created xsi:type="dcterms:W3CDTF">2025-09-01T20:52:00Z</dcterms:created>
  <dcterms:modified xsi:type="dcterms:W3CDTF">2025-09-01T21:49:00Z</dcterms:modified>
</cp:coreProperties>
</file>